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 sequences</w:t>
      </w:r>
    </w:p>
    <w:bookmarkEnd w:id="0"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55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55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. nucleat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CC 237726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sG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CCATTACTTTAACTCTACCATG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7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TGACTTTACTGAGGGAGATTATGTA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ААААТ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LR-4</w:t>
            </w:r>
          </w:p>
        </w:tc>
        <w:tc>
          <w:tcPr>
            <w:tcW w:w="12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7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ACCTGTCCCTGAACCC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7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ATGGACTTCTAAACCAG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7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ACAGTCCATGCCA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7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CTCAGGGATGACC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TLR4#1</w:t>
            </w:r>
          </w:p>
        </w:tc>
        <w:tc>
          <w:tcPr>
            <w:tcW w:w="12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ACTACTACCTCGATGA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TLR4#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CTGGTGTATCTTTGA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-TLR4#3</w:t>
            </w:r>
          </w:p>
        </w:tc>
        <w:tc>
          <w:tcPr>
            <w:tcW w:w="12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CACCTCTCTACCTTAATAT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szQxNTMxNDA0NzVT0lEKTi0uzszPAykwqgUANHpyoiwAAAA="/>
    <w:docVar w:name="commondata" w:val="eyJoZGlkIjoiMjU3YjY1MWI1ZDg0ZTlkYjkxNTA4NjU3MTk3ZjVmMzcifQ=="/>
  </w:docVars>
  <w:rsids>
    <w:rsidRoot w:val="00771EEE"/>
    <w:rsid w:val="00337E53"/>
    <w:rsid w:val="0036450B"/>
    <w:rsid w:val="00404871"/>
    <w:rsid w:val="00445A39"/>
    <w:rsid w:val="00567DAB"/>
    <w:rsid w:val="00574225"/>
    <w:rsid w:val="00587145"/>
    <w:rsid w:val="00595D80"/>
    <w:rsid w:val="005A08D8"/>
    <w:rsid w:val="005E0CCB"/>
    <w:rsid w:val="00771B14"/>
    <w:rsid w:val="00771EEE"/>
    <w:rsid w:val="00891F39"/>
    <w:rsid w:val="00965AFE"/>
    <w:rsid w:val="009965F5"/>
    <w:rsid w:val="009A7F0E"/>
    <w:rsid w:val="00A375BA"/>
    <w:rsid w:val="00AA4360"/>
    <w:rsid w:val="00AC0837"/>
    <w:rsid w:val="00B12492"/>
    <w:rsid w:val="00B36141"/>
    <w:rsid w:val="00B3711F"/>
    <w:rsid w:val="00B80F94"/>
    <w:rsid w:val="00B97531"/>
    <w:rsid w:val="00D10352"/>
    <w:rsid w:val="00D347F0"/>
    <w:rsid w:val="00E27A68"/>
    <w:rsid w:val="00E460C9"/>
    <w:rsid w:val="00E660A6"/>
    <w:rsid w:val="00F72088"/>
    <w:rsid w:val="524A7E2B"/>
    <w:rsid w:val="6739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360</Characters>
  <Lines>2</Lines>
  <Paragraphs>1</Paragraphs>
  <TotalTime>50</TotalTime>
  <ScaleCrop>false</ScaleCrop>
  <LinksUpToDate>false</LinksUpToDate>
  <CharactersWithSpaces>36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4</cp:revision>
  <dcterms:created xsi:type="dcterms:W3CDTF">2022-06-22T11:04:00Z</dcterms:created>
  <dcterms:modified xsi:type="dcterms:W3CDTF">2023-03-17T01:2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BDCEFCBEDD542DEB2BFFF035941EE6C</vt:lpwstr>
  </property>
</Properties>
</file>